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A77" w:rsidRPr="009D2C05" w:rsidRDefault="00BF3A77" w:rsidP="00BF3A77">
      <w:pPr>
        <w:rPr>
          <w:rFonts w:ascii="Times New Roman" w:hAnsi="Times New Roman" w:cs="Times New Roman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543"/>
        <w:gridCol w:w="3544"/>
      </w:tblGrid>
      <w:tr w:rsidR="00BF3A77" w:rsidRPr="009D2C05" w:rsidTr="00516336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nd and reference</w:t>
            </w:r>
          </w:p>
        </w:tc>
      </w:tr>
      <w:tr w:rsidR="00BF3A77" w:rsidRPr="009D2C05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antibodies</w:t>
            </w:r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E95090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ono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612</w:t>
            </w:r>
            <w:proofErr w:type="spellEnd"/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E95090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a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545</w:t>
            </w:r>
            <w:proofErr w:type="spellEnd"/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E95090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gR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made</w:t>
            </w:r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E95090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cclud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rck-Millipore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T146</w:t>
            </w:r>
            <w:proofErr w:type="spellEnd"/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E95090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mentin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ono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725</w:t>
            </w:r>
            <w:proofErr w:type="spellEnd"/>
          </w:p>
        </w:tc>
      </w:tr>
      <w:tr w:rsidR="00BF3A77" w:rsidRPr="009D2C05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antibodies</w:t>
            </w:r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ti-Rabbit </w:t>
            </w:r>
            <w:proofErr w:type="spellStart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</w:t>
            </w:r>
            <w:proofErr w:type="spellEnd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njuga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at polyclonal antibody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4S</w:t>
            </w:r>
            <w:proofErr w:type="spellEnd"/>
          </w:p>
        </w:tc>
      </w:tr>
      <w:tr w:rsidR="00BF3A77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</w:t>
            </w:r>
            <w:proofErr w:type="spellEnd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njuga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a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6782</w:t>
            </w:r>
            <w:proofErr w:type="spellEnd"/>
          </w:p>
        </w:tc>
      </w:tr>
      <w:tr w:rsidR="00BF3A77" w:rsidRPr="00F37B2F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3A77" w:rsidRPr="009D2C05" w:rsidRDefault="00BF3A77" w:rsidP="0051633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3</w:t>
            </w:r>
            <w:proofErr w:type="spellEnd"/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|</w:t>
            </w: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st of the primary and secondary antibodies used for western blot.</w:t>
            </w:r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A77"/>
    <w:rsid w:val="000017D3"/>
    <w:rsid w:val="000E448F"/>
    <w:rsid w:val="001C29B4"/>
    <w:rsid w:val="00300566"/>
    <w:rsid w:val="00AD30D6"/>
    <w:rsid w:val="00B361D6"/>
    <w:rsid w:val="00B866DF"/>
    <w:rsid w:val="00BF3A77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3A77"/>
    <w:pPr>
      <w:spacing w:after="0" w:line="240" w:lineRule="auto"/>
    </w:pPr>
    <w:rPr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3A77"/>
    <w:pPr>
      <w:spacing w:after="0" w:line="240" w:lineRule="auto"/>
    </w:pPr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3-12-26T03:15:00Z</dcterms:created>
  <dcterms:modified xsi:type="dcterms:W3CDTF">2023-12-26T03:15:00Z</dcterms:modified>
</cp:coreProperties>
</file>